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087" w:rsidRPr="00747114" w:rsidRDefault="00495087" w:rsidP="00495087">
      <w:pPr>
        <w:pStyle w:val="Float-Caption"/>
        <w:spacing w:line="480" w:lineRule="auto"/>
      </w:pPr>
      <w:r w:rsidRPr="00747114">
        <w:rPr>
          <w:noProof/>
          <w:shd w:val="clear" w:color="auto" w:fill="BEBEBE"/>
        </w:rPr>
        <w:t>T</w:t>
      </w:r>
      <w:r>
        <w:rPr>
          <w:noProof/>
          <w:shd w:val="clear" w:color="auto" w:fill="BEBEBE"/>
        </w:rPr>
        <w:t xml:space="preserve">ABLE </w:t>
      </w:r>
      <w:r>
        <w:rPr>
          <w:noProof/>
          <w:shd w:val="clear" w:color="auto" w:fill="BEBEBE"/>
        </w:rPr>
        <w:t>S</w:t>
      </w:r>
      <w:bookmarkStart w:id="0" w:name="_GoBack"/>
      <w:bookmarkEnd w:id="0"/>
      <w:r>
        <w:rPr>
          <w:noProof/>
          <w:shd w:val="clear" w:color="auto" w:fill="BEBEBE"/>
        </w:rPr>
        <w:t>1</w:t>
      </w:r>
      <w:r w:rsidRPr="00747114">
        <w:t xml:space="preserve"> COQ8A Variants Identified in this Study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719"/>
        <w:gridCol w:w="725"/>
        <w:gridCol w:w="1416"/>
        <w:gridCol w:w="1371"/>
        <w:gridCol w:w="625"/>
        <w:gridCol w:w="884"/>
        <w:gridCol w:w="725"/>
        <w:gridCol w:w="585"/>
        <w:gridCol w:w="654"/>
        <w:gridCol w:w="774"/>
        <w:gridCol w:w="764"/>
      </w:tblGrid>
      <w:tr w:rsidR="00495087" w:rsidRPr="00747114" w:rsidTr="00417C6F">
        <w:trPr>
          <w:jc w:val="center"/>
        </w:trPr>
        <w:tc>
          <w:tcPr>
            <w:tcW w:w="384" w:type="pct"/>
            <w:shd w:val="clear" w:color="auto" w:fill="00CCFF"/>
            <w:vAlign w:val="bottom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.ID</w:t>
            </w:r>
          </w:p>
        </w:tc>
        <w:tc>
          <w:tcPr>
            <w:tcW w:w="450" w:type="pct"/>
            <w:shd w:val="clear" w:color="auto" w:fill="00CCFF"/>
            <w:vAlign w:val="bottom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ID</w:t>
            </w:r>
          </w:p>
        </w:tc>
        <w:tc>
          <w:tcPr>
            <w:tcW w:w="755" w:type="pct"/>
            <w:shd w:val="clear" w:color="auto" w:fill="00CCFF"/>
            <w:vAlign w:val="bottom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NA change</w:t>
            </w:r>
          </w:p>
        </w:tc>
        <w:tc>
          <w:tcPr>
            <w:tcW w:w="731" w:type="pct"/>
            <w:shd w:val="clear" w:color="auto" w:fill="00CCFF"/>
            <w:vAlign w:val="bottom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change</w:t>
            </w:r>
          </w:p>
        </w:tc>
        <w:tc>
          <w:tcPr>
            <w:tcW w:w="334" w:type="pct"/>
            <w:shd w:val="clear" w:color="auto" w:fill="00CCFF"/>
            <w:vAlign w:val="bottom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. effect</w:t>
            </w:r>
          </w:p>
        </w:tc>
        <w:tc>
          <w:tcPr>
            <w:tcW w:w="471" w:type="pct"/>
            <w:shd w:val="clear" w:color="auto" w:fill="00CCFF"/>
            <w:vAlign w:val="bottom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F gnomAD</w:t>
            </w:r>
          </w:p>
        </w:tc>
        <w:tc>
          <w:tcPr>
            <w:tcW w:w="387" w:type="pct"/>
            <w:shd w:val="clear" w:color="auto" w:fill="00CCFF"/>
            <w:vAlign w:val="bottom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D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7471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e</w:t>
            </w:r>
          </w:p>
        </w:tc>
        <w:tc>
          <w:tcPr>
            <w:tcW w:w="313" w:type="pct"/>
            <w:shd w:val="clear" w:color="auto" w:fill="00CCFF"/>
            <w:vAlign w:val="bottom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FT</w:t>
            </w:r>
          </w:p>
        </w:tc>
        <w:tc>
          <w:tcPr>
            <w:tcW w:w="355" w:type="pct"/>
            <w:shd w:val="clear" w:color="auto" w:fill="00CCFF"/>
            <w:vAlign w:val="bottom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l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471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n2</w:t>
            </w:r>
          </w:p>
        </w:tc>
        <w:tc>
          <w:tcPr>
            <w:tcW w:w="413" w:type="pct"/>
            <w:shd w:val="clear" w:color="auto" w:fill="00CCFF"/>
            <w:vAlign w:val="bottom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mm MKL</w:t>
            </w:r>
          </w:p>
        </w:tc>
        <w:tc>
          <w:tcPr>
            <w:tcW w:w="408" w:type="pct"/>
            <w:shd w:val="clear" w:color="auto" w:fill="00CCFF"/>
            <w:vAlign w:val="bottom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471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GMD /publ.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4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1T&gt;A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4K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2.7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2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4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24_125del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42PfsTer21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48C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Q50Ter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top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7.0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8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</w:t>
            </w:r>
            <w:hyperlink w:anchor="TF1" w:history="1">
              <w:r w:rsidRPr="00747114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US" w:eastAsia="de-DE"/>
                </w:rPr>
                <w:t>a</w:t>
              </w:r>
            </w:hyperlink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8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238C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H80Y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64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.81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3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4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7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bookmarkStart w:id="1" w:name="_log22"/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7</w:t>
            </w:r>
            <w:bookmarkEnd w:id="1"/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248dup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H85AfsTer42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447del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150EfsTer59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bookmarkStart w:id="2" w:name="_log23"/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6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5</w:t>
            </w:r>
            <w:bookmarkEnd w:id="2"/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500_521 delinsTTG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Q167LfsTer36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9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1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2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589-3C&gt;G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an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.75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40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6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620C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207L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.9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7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10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33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637C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213W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2.0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3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3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637C&gt;G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213G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7.5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6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8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798_823dup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275RfsTer16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9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802T&gt;C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268R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.5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47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6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4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4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8, 31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811C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271C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7.2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3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4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815G&gt;A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G272D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.0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8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3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815G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G272V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.9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9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7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7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9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895C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299W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2.0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7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1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8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1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2, </w:t>
            </w:r>
            <w:bookmarkStart w:id="3" w:name="_log24"/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4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1</w:t>
            </w:r>
            <w:bookmarkEnd w:id="3"/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901C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301W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3.2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9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47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9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4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910G&gt;A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304T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.1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7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7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20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bookmarkStart w:id="4" w:name="_log25"/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</w:t>
            </w:r>
            <w:bookmarkEnd w:id="4"/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911C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304V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.2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9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6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1</w:t>
            </w:r>
            <w:hyperlink w:anchor="TF1" w:history="1">
              <w:r w:rsidRPr="00747114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US" w:eastAsia="de-DE"/>
                </w:rPr>
                <w:t>a</w:t>
              </w:r>
            </w:hyperlink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9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976G&gt;A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326N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3.4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11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1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2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2</w:t>
            </w:r>
            <w:hyperlink w:anchor="TF2" w:history="1">
              <w:r w:rsidRPr="00747114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US" w:eastAsia="de-DE"/>
                </w:rPr>
                <w:t>b</w:t>
              </w:r>
            </w:hyperlink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1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993C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331=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rypt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159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.59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9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3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009G&gt;A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337T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7.0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7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4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bookmarkStart w:id="5" w:name="_log26"/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</w:t>
            </w:r>
            <w:bookmarkEnd w:id="5"/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012G&gt;A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338T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.3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7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013C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338V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.0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6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015G&gt;A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339T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.3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7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7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2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024G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G342W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.7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7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8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6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0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3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042C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348Ter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top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1.0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4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9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bookmarkStart w:id="6" w:name="_log27"/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0</w:t>
            </w:r>
            <w:bookmarkEnd w:id="6"/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081-1_ 1082dup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Q360_Y361 insTer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an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0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8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205T&gt;C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402P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9.6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1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7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1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bookmarkStart w:id="7" w:name="_log28"/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9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50</w:t>
            </w:r>
            <w:bookmarkEnd w:id="7"/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c.1228C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410Ter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top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.0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1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32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2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332_1336dup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446AfsTer33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3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8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334_1335del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445RfsTer52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4.0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4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6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358del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453RfsTer24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4.0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5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399-3_ 1408del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an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6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440delinsT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481Ter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7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bookmarkStart w:id="8" w:name="_log29"/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8</w:t>
            </w:r>
            <w:bookmarkEnd w:id="8"/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460C&gt;G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487R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8.7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8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8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8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523T&gt;C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508S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2.0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9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9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532C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511M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4.5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4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7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4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534C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512W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3.5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39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1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1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645G&gt;A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G549S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.4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1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9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8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2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7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651G&gt;A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551K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2.0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8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3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40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1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c.1665G&gt;A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555I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4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8.9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3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8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44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6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702G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568Ter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top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4.0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8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bookmarkStart w:id="9" w:name="_log30"/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</w:t>
            </w:r>
            <w:bookmarkEnd w:id="9"/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750_1752del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584del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el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2.7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6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4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813dup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605GfsTer125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7</w:t>
            </w:r>
            <w:hyperlink w:anchor="TF1" w:history="1">
              <w:r w:rsidRPr="00747114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US" w:eastAsia="de-DE"/>
                </w:rPr>
                <w:t>a</w:t>
              </w:r>
            </w:hyperlink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0</w:t>
            </w:r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821C&gt;T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607=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rypt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2.6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3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</w:t>
            </w:r>
          </w:p>
        </w:tc>
      </w:tr>
      <w:tr w:rsidR="00495087" w:rsidRPr="00747114" w:rsidTr="00417C6F">
        <w:trPr>
          <w:jc w:val="center"/>
        </w:trPr>
        <w:tc>
          <w:tcPr>
            <w:tcW w:w="38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8</w:t>
            </w:r>
          </w:p>
        </w:tc>
        <w:tc>
          <w:tcPr>
            <w:tcW w:w="450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bookmarkStart w:id="10" w:name="_log31"/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9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7</w:t>
            </w:r>
            <w:bookmarkEnd w:id="10"/>
          </w:p>
        </w:tc>
        <w:tc>
          <w:tcPr>
            <w:tcW w:w="7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.1844G&gt;A</w:t>
            </w:r>
          </w:p>
        </w:tc>
        <w:tc>
          <w:tcPr>
            <w:tcW w:w="73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G615D</w:t>
            </w:r>
          </w:p>
        </w:tc>
        <w:tc>
          <w:tcPr>
            <w:tcW w:w="334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</w:t>
            </w:r>
          </w:p>
        </w:tc>
        <w:tc>
          <w:tcPr>
            <w:tcW w:w="471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387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2.00</w:t>
            </w:r>
          </w:p>
        </w:tc>
        <w:tc>
          <w:tcPr>
            <w:tcW w:w="3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355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8</w:t>
            </w:r>
          </w:p>
        </w:tc>
        <w:tc>
          <w:tcPr>
            <w:tcW w:w="408" w:type="pct"/>
            <w:shd w:val="clear" w:color="auto" w:fill="auto"/>
          </w:tcPr>
          <w:p w:rsidR="00495087" w:rsidRPr="00747114" w:rsidRDefault="00495087" w:rsidP="00417C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</w:t>
            </w:r>
          </w:p>
        </w:tc>
      </w:tr>
    </w:tbl>
    <w:p w:rsidR="00495087" w:rsidRPr="00747114" w:rsidRDefault="00495087" w:rsidP="00495087">
      <w:pPr>
        <w:spacing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  <w:r w:rsidRPr="00747114">
        <w:rPr>
          <w:rFonts w:ascii="Times New Roman" w:hAnsi="Times New Roman" w:cs="Times New Roman"/>
          <w:sz w:val="24"/>
          <w:szCs w:val="24"/>
          <w:lang w:val="en-US"/>
        </w:rPr>
        <w:t>Genomic positions according to genome build GRCh37/hg19. DNA changes based on ENST00000366777.3. Protein changes according to ensemble protein ID ENSP00000355739.3. Predicted effects: c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canonical splice; cryp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cryptic splice; 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deletion; f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frameshift; m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missense; MA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minor allele frequency.</w:t>
      </w:r>
    </w:p>
    <w:p w:rsidR="00495087" w:rsidRPr="00747114" w:rsidRDefault="00495087" w:rsidP="00495087">
      <w:pPr>
        <w:spacing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  <w:bookmarkStart w:id="11" w:name="TF1"/>
      <w:r w:rsidRPr="00747114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a</w:t>
      </w:r>
      <w:bookmarkEnd w:id="11"/>
      <w:r w:rsidRPr="00747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ariant of unknown significance.</w:t>
      </w:r>
    </w:p>
    <w:p w:rsidR="00495087" w:rsidRPr="00747114" w:rsidRDefault="00495087" w:rsidP="00495087">
      <w:pPr>
        <w:spacing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  <w:bookmarkStart w:id="12" w:name="TF2"/>
      <w:r w:rsidRPr="00747114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b</w:t>
      </w:r>
      <w:bookmarkEnd w:id="12"/>
      <w:r w:rsidRPr="00747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ikely not pathogenic.</w:t>
      </w:r>
    </w:p>
    <w:p w:rsidR="006B665E" w:rsidRDefault="00495087" w:rsidP="00495087">
      <w:r w:rsidRPr="00747114">
        <w:rPr>
          <w:rFonts w:ascii="Times New Roman" w:hAnsi="Times New Roman" w:cs="Times New Roman"/>
          <w:sz w:val="24"/>
          <w:szCs w:val="24"/>
          <w:lang w:val="en-US"/>
        </w:rPr>
        <w:t>CADD sco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 xml:space="preserve">scaled Combined Annotation Dependent Depletion score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Q8A = coenzyme Q8A;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fathmm-MK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 xml:space="preserve">functional analysis through hidden Markov Models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nomAD =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Genome Aggregation Datab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HGM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Human Gene Mutation Database; PolyPhen-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Polymorphism Phenotyping 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rsion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 xml:space="preserve">2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d. = predicted;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SIF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114">
        <w:rPr>
          <w:rFonts w:ascii="Times New Roman" w:hAnsi="Times New Roman" w:cs="Times New Roman"/>
          <w:sz w:val="24"/>
          <w:szCs w:val="24"/>
          <w:lang w:val="en-US"/>
        </w:rPr>
        <w:t>Sorting Intolerant From Tolerant score.</w:t>
      </w:r>
    </w:p>
    <w:sectPr w:rsidR="006B66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087"/>
    <w:rsid w:val="003A06D0"/>
    <w:rsid w:val="00495087"/>
    <w:rsid w:val="006B665E"/>
    <w:rsid w:val="006E5B02"/>
    <w:rsid w:val="00BA2357"/>
    <w:rsid w:val="00BD5991"/>
    <w:rsid w:val="00EB2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5087"/>
    <w:rPr>
      <w:color w:val="0000FF" w:themeColor="hyperlink"/>
      <w:u w:val="none"/>
    </w:rPr>
  </w:style>
  <w:style w:type="table" w:styleId="TableGrid">
    <w:name w:val="Table Grid"/>
    <w:basedOn w:val="TableNormal"/>
    <w:uiPriority w:val="39"/>
    <w:rsid w:val="00495087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loat-Caption">
    <w:name w:val="Float-Caption"/>
    <w:link w:val="Float-CaptionChar"/>
    <w:uiPriority w:val="20"/>
    <w:locked/>
    <w:rsid w:val="00495087"/>
    <w:pPr>
      <w:spacing w:after="16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495087"/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0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0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5087"/>
    <w:rPr>
      <w:color w:val="0000FF" w:themeColor="hyperlink"/>
      <w:u w:val="none"/>
    </w:rPr>
  </w:style>
  <w:style w:type="table" w:styleId="TableGrid">
    <w:name w:val="Table Grid"/>
    <w:basedOn w:val="TableNormal"/>
    <w:uiPriority w:val="39"/>
    <w:rsid w:val="00495087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loat-Caption">
    <w:name w:val="Float-Caption"/>
    <w:link w:val="Float-CaptionChar"/>
    <w:uiPriority w:val="20"/>
    <w:locked/>
    <w:rsid w:val="00495087"/>
    <w:pPr>
      <w:spacing w:after="16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495087"/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0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0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6516</dc:creator>
  <cp:lastModifiedBy>006516</cp:lastModifiedBy>
  <cp:revision>1</cp:revision>
  <dcterms:created xsi:type="dcterms:W3CDTF">2020-05-20T10:20:00Z</dcterms:created>
  <dcterms:modified xsi:type="dcterms:W3CDTF">2020-05-20T10:23:00Z</dcterms:modified>
</cp:coreProperties>
</file>